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DDA03" w14:textId="77777777" w:rsidR="006567EF" w:rsidRDefault="006567E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3960"/>
        <w:gridCol w:w="265"/>
      </w:tblGrid>
      <w:tr w:rsidR="009921C9" w:rsidRPr="008802DA" w14:paraId="67C7609D" w14:textId="77777777" w:rsidTr="00B65086">
        <w:tc>
          <w:tcPr>
            <w:tcW w:w="9175" w:type="dxa"/>
            <w:gridSpan w:val="3"/>
            <w:tcBorders>
              <w:bottom w:val="single" w:sz="4" w:space="0" w:color="auto"/>
            </w:tcBorders>
          </w:tcPr>
          <w:p w14:paraId="6C0DC83B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Table 1: Participant demographics and patient reported outcomes (mean ± standard deviation)</w:t>
            </w:r>
          </w:p>
        </w:tc>
      </w:tr>
      <w:tr w:rsidR="009921C9" w:rsidRPr="008802DA" w14:paraId="28FFC7BB" w14:textId="77777777" w:rsidTr="00B65086">
        <w:tc>
          <w:tcPr>
            <w:tcW w:w="4950" w:type="dxa"/>
            <w:tcBorders>
              <w:top w:val="single" w:sz="4" w:space="0" w:color="auto"/>
            </w:tcBorders>
          </w:tcPr>
          <w:p w14:paraId="66D25780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3BBFE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Labral Repair Group (N= 16)</w:t>
            </w:r>
          </w:p>
        </w:tc>
      </w:tr>
      <w:tr w:rsidR="009921C9" w:rsidRPr="008802DA" w14:paraId="71EEECA2" w14:textId="77777777" w:rsidTr="00B65086">
        <w:tc>
          <w:tcPr>
            <w:tcW w:w="4950" w:type="dxa"/>
          </w:tcPr>
          <w:p w14:paraId="779E1D35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960" w:type="dxa"/>
          </w:tcPr>
          <w:p w14:paraId="07D37703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Male: 13, Female: 3</w:t>
            </w:r>
          </w:p>
        </w:tc>
        <w:tc>
          <w:tcPr>
            <w:tcW w:w="265" w:type="dxa"/>
          </w:tcPr>
          <w:p w14:paraId="56897233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36B7134F" w14:textId="77777777" w:rsidTr="00B65086">
        <w:tc>
          <w:tcPr>
            <w:tcW w:w="4950" w:type="dxa"/>
          </w:tcPr>
          <w:p w14:paraId="75F90872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960" w:type="dxa"/>
          </w:tcPr>
          <w:p w14:paraId="6DC5F885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24.1 ± 5.0*</w:t>
            </w:r>
          </w:p>
        </w:tc>
        <w:tc>
          <w:tcPr>
            <w:tcW w:w="265" w:type="dxa"/>
          </w:tcPr>
          <w:p w14:paraId="5EDBF0F0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0AD33C74" w14:textId="77777777" w:rsidTr="00B65086">
        <w:tc>
          <w:tcPr>
            <w:tcW w:w="4950" w:type="dxa"/>
          </w:tcPr>
          <w:p w14:paraId="286C9BA9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3960" w:type="dxa"/>
          </w:tcPr>
          <w:p w14:paraId="699C73B1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179.1 ± 8.0</w:t>
            </w:r>
          </w:p>
        </w:tc>
        <w:tc>
          <w:tcPr>
            <w:tcW w:w="265" w:type="dxa"/>
          </w:tcPr>
          <w:p w14:paraId="320F2A37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2CFA5880" w14:textId="77777777" w:rsidTr="00B65086">
        <w:tc>
          <w:tcPr>
            <w:tcW w:w="4950" w:type="dxa"/>
          </w:tcPr>
          <w:p w14:paraId="64C2D1A8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Mass (kg)</w:t>
            </w:r>
          </w:p>
        </w:tc>
        <w:tc>
          <w:tcPr>
            <w:tcW w:w="3960" w:type="dxa"/>
          </w:tcPr>
          <w:p w14:paraId="20F1F79E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85.3 ± 19.1</w:t>
            </w:r>
          </w:p>
        </w:tc>
        <w:tc>
          <w:tcPr>
            <w:tcW w:w="265" w:type="dxa"/>
          </w:tcPr>
          <w:p w14:paraId="7DB53D37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6DCDE105" w14:textId="77777777" w:rsidTr="00B65086">
        <w:tc>
          <w:tcPr>
            <w:tcW w:w="4950" w:type="dxa"/>
          </w:tcPr>
          <w:p w14:paraId="1B21E12C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Limb affected: Dominant/Non-dominant (%)</w:t>
            </w:r>
          </w:p>
        </w:tc>
        <w:tc>
          <w:tcPr>
            <w:tcW w:w="3960" w:type="dxa"/>
            <w:vAlign w:val="center"/>
          </w:tcPr>
          <w:p w14:paraId="7DC81113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8/8 (50.0)</w:t>
            </w:r>
          </w:p>
        </w:tc>
        <w:tc>
          <w:tcPr>
            <w:tcW w:w="265" w:type="dxa"/>
            <w:vAlign w:val="center"/>
          </w:tcPr>
          <w:p w14:paraId="7F43F9AA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2B0F9EFF" w14:textId="77777777" w:rsidTr="00B65086">
        <w:tc>
          <w:tcPr>
            <w:tcW w:w="4950" w:type="dxa"/>
          </w:tcPr>
          <w:p w14:paraId="0E3E7D2C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Time since surgery (months)</w:t>
            </w:r>
          </w:p>
        </w:tc>
        <w:tc>
          <w:tcPr>
            <w:tcW w:w="3960" w:type="dxa"/>
          </w:tcPr>
          <w:p w14:paraId="0E54BA4F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36.7 ± 33.3*</w:t>
            </w:r>
          </w:p>
        </w:tc>
        <w:tc>
          <w:tcPr>
            <w:tcW w:w="265" w:type="dxa"/>
          </w:tcPr>
          <w:p w14:paraId="637C1A73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2E5913D1" w14:textId="77777777" w:rsidTr="00B65086">
        <w:tc>
          <w:tcPr>
            <w:tcW w:w="4950" w:type="dxa"/>
          </w:tcPr>
          <w:p w14:paraId="115361B9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Tegner activity scale: before surgery</w:t>
            </w:r>
          </w:p>
        </w:tc>
        <w:tc>
          <w:tcPr>
            <w:tcW w:w="3960" w:type="dxa"/>
          </w:tcPr>
          <w:p w14:paraId="46D8BBD1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7.9 ± 1.0* (median = 8)</w:t>
            </w:r>
          </w:p>
        </w:tc>
        <w:tc>
          <w:tcPr>
            <w:tcW w:w="265" w:type="dxa"/>
          </w:tcPr>
          <w:p w14:paraId="03AA10F4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16626FB8" w14:textId="77777777" w:rsidTr="00B65086">
        <w:tc>
          <w:tcPr>
            <w:tcW w:w="4950" w:type="dxa"/>
          </w:tcPr>
          <w:p w14:paraId="2A5A1517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Tegner activity scale: current</w:t>
            </w:r>
          </w:p>
        </w:tc>
        <w:tc>
          <w:tcPr>
            <w:tcW w:w="3960" w:type="dxa"/>
          </w:tcPr>
          <w:p w14:paraId="5CE7D6DD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6.3 ± 1.0* (median = 6)</w:t>
            </w:r>
          </w:p>
        </w:tc>
        <w:tc>
          <w:tcPr>
            <w:tcW w:w="265" w:type="dxa"/>
          </w:tcPr>
          <w:p w14:paraId="452ACF60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7C042419" w14:textId="77777777" w:rsidTr="00B65086">
        <w:tc>
          <w:tcPr>
            <w:tcW w:w="4950" w:type="dxa"/>
          </w:tcPr>
          <w:p w14:paraId="59649127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Pain (Visual Analog Scale, cm)</w:t>
            </w:r>
          </w:p>
        </w:tc>
        <w:tc>
          <w:tcPr>
            <w:tcW w:w="3960" w:type="dxa"/>
          </w:tcPr>
          <w:p w14:paraId="02215E90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0.27 ± 0.14</w:t>
            </w:r>
          </w:p>
        </w:tc>
        <w:tc>
          <w:tcPr>
            <w:tcW w:w="265" w:type="dxa"/>
          </w:tcPr>
          <w:p w14:paraId="5535622C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729F06A7" w14:textId="77777777" w:rsidTr="00B65086">
        <w:tc>
          <w:tcPr>
            <w:tcW w:w="4950" w:type="dxa"/>
          </w:tcPr>
          <w:p w14:paraId="45E9DC6D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DASH (0: no symptoms - 100: worst symptoms)</w:t>
            </w:r>
          </w:p>
        </w:tc>
        <w:tc>
          <w:tcPr>
            <w:tcW w:w="3960" w:type="dxa"/>
          </w:tcPr>
          <w:p w14:paraId="37BA197D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5.3 ± 4.2</w:t>
            </w:r>
          </w:p>
        </w:tc>
        <w:tc>
          <w:tcPr>
            <w:tcW w:w="265" w:type="dxa"/>
          </w:tcPr>
          <w:p w14:paraId="7970ACB8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45F1EC69" w14:textId="77777777" w:rsidTr="00B65086">
        <w:tc>
          <w:tcPr>
            <w:tcW w:w="4950" w:type="dxa"/>
          </w:tcPr>
          <w:p w14:paraId="59CF1F97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OSS (12: full function - 60: no function)</w:t>
            </w:r>
          </w:p>
        </w:tc>
        <w:tc>
          <w:tcPr>
            <w:tcW w:w="3960" w:type="dxa"/>
          </w:tcPr>
          <w:p w14:paraId="79FBC57C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14.7 ± 2.3*</w:t>
            </w:r>
          </w:p>
        </w:tc>
        <w:tc>
          <w:tcPr>
            <w:tcW w:w="265" w:type="dxa"/>
          </w:tcPr>
          <w:p w14:paraId="4AD419E3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12B5CD4E" w14:textId="77777777" w:rsidTr="00B65086">
        <w:tc>
          <w:tcPr>
            <w:tcW w:w="4950" w:type="dxa"/>
          </w:tcPr>
          <w:p w14:paraId="6D0754E7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 xml:space="preserve">VR-12 </w:t>
            </w:r>
          </w:p>
        </w:tc>
        <w:tc>
          <w:tcPr>
            <w:tcW w:w="3960" w:type="dxa"/>
          </w:tcPr>
          <w:p w14:paraId="4D511D2D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3BD9198B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1FA04610" w14:textId="77777777" w:rsidTr="00B65086">
        <w:tc>
          <w:tcPr>
            <w:tcW w:w="4950" w:type="dxa"/>
          </w:tcPr>
          <w:p w14:paraId="6391DAB6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 xml:space="preserve">      PCS (0: worst - 100: best)</w:t>
            </w:r>
          </w:p>
        </w:tc>
        <w:tc>
          <w:tcPr>
            <w:tcW w:w="3960" w:type="dxa"/>
          </w:tcPr>
          <w:p w14:paraId="6D806CDA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55.1 ± 5.5</w:t>
            </w:r>
          </w:p>
        </w:tc>
        <w:tc>
          <w:tcPr>
            <w:tcW w:w="265" w:type="dxa"/>
          </w:tcPr>
          <w:p w14:paraId="72DCE73F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1441B832" w14:textId="77777777" w:rsidTr="00B65086">
        <w:tc>
          <w:tcPr>
            <w:tcW w:w="4950" w:type="dxa"/>
            <w:tcBorders>
              <w:bottom w:val="single" w:sz="4" w:space="0" w:color="auto"/>
            </w:tcBorders>
          </w:tcPr>
          <w:p w14:paraId="62AC961F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 xml:space="preserve">      MCS (0: worst - 100: best)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120819F4" w14:textId="77777777" w:rsidR="009921C9" w:rsidRPr="008802DA" w:rsidRDefault="009921C9" w:rsidP="00B65086">
            <w:pPr>
              <w:jc w:val="center"/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48.8 ± 1.7*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5BD84E53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  <w:tr w:rsidR="009921C9" w:rsidRPr="008802DA" w14:paraId="27D34BFD" w14:textId="77777777" w:rsidTr="00B65086">
        <w:tc>
          <w:tcPr>
            <w:tcW w:w="9175" w:type="dxa"/>
            <w:gridSpan w:val="3"/>
            <w:tcBorders>
              <w:top w:val="single" w:sz="4" w:space="0" w:color="auto"/>
            </w:tcBorders>
          </w:tcPr>
          <w:p w14:paraId="38441B2C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Abbreviations: DASH, Disability of Arm, Shoulder and Hand; OSS, Oxford Shoulder Score; VR-12, Veterans Rand 12-Item Health Survey; PCS, Physical Component Score; MCS, Mental Component Score</w:t>
            </w:r>
          </w:p>
        </w:tc>
      </w:tr>
      <w:tr w:rsidR="009921C9" w:rsidRPr="008802DA" w14:paraId="4A6439AE" w14:textId="77777777" w:rsidTr="00B65086">
        <w:tc>
          <w:tcPr>
            <w:tcW w:w="9175" w:type="dxa"/>
            <w:gridSpan w:val="3"/>
          </w:tcPr>
          <w:p w14:paraId="7016FD0D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  <w:r w:rsidRPr="008802DA">
              <w:rPr>
                <w:rFonts w:ascii="Times New Roman" w:hAnsi="Times New Roman" w:cs="Times New Roman"/>
              </w:rPr>
              <w:t>*Non-normally distributed (Shapiro-Wilk Test ≤ 0.05)</w:t>
            </w:r>
          </w:p>
          <w:p w14:paraId="3CF6DB40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  <w:p w14:paraId="65460615" w14:textId="77777777" w:rsidR="009921C9" w:rsidRPr="008802DA" w:rsidRDefault="009921C9" w:rsidP="00B65086">
            <w:pPr>
              <w:rPr>
                <w:rFonts w:ascii="Times New Roman" w:hAnsi="Times New Roman" w:cs="Times New Roman"/>
              </w:rPr>
            </w:pPr>
          </w:p>
        </w:tc>
      </w:tr>
    </w:tbl>
    <w:p w14:paraId="317C9CE4" w14:textId="77777777" w:rsidR="009921C9" w:rsidRDefault="009921C9"/>
    <w:sectPr w:rsidR="00992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1C9"/>
    <w:rsid w:val="00134ECE"/>
    <w:rsid w:val="0038526E"/>
    <w:rsid w:val="006567EF"/>
    <w:rsid w:val="009535A8"/>
    <w:rsid w:val="009921C9"/>
    <w:rsid w:val="00B55C79"/>
    <w:rsid w:val="00C36315"/>
    <w:rsid w:val="00EC5874"/>
    <w:rsid w:val="00F5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9958"/>
  <w15:chartTrackingRefBased/>
  <w15:docId w15:val="{160D07EC-E70A-47CE-BA75-C7F17E557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1C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1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1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1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1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1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1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1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1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1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1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2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1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2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1C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2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1C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2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1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21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mi Takeno</dc:creator>
  <cp:keywords/>
  <dc:description/>
  <cp:lastModifiedBy>Katsumi Takeno</cp:lastModifiedBy>
  <cp:revision>1</cp:revision>
  <dcterms:created xsi:type="dcterms:W3CDTF">2025-11-26T13:24:00Z</dcterms:created>
  <dcterms:modified xsi:type="dcterms:W3CDTF">2025-11-26T13:25:00Z</dcterms:modified>
</cp:coreProperties>
</file>